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375886" w14:textId="0430AD67" w:rsidR="00A66ABC" w:rsidRDefault="00FE57BC" w:rsidP="00A66ABC">
      <w:pPr>
        <w:spacing w:line="480" w:lineRule="auto"/>
        <w:rPr>
          <w:b/>
          <w:bCs/>
          <w:lang w:val="en-US"/>
        </w:rPr>
      </w:pPr>
      <w:r w:rsidRPr="00FE57BC">
        <w:rPr>
          <w:b/>
          <w:bCs/>
          <w:lang w:val="en-US"/>
        </w:rPr>
        <w:t>An observational claims data analysis on the risk of maternal chronic kidney disease after preterm delivery and preeclampsia</w:t>
      </w:r>
    </w:p>
    <w:p w14:paraId="5A78F66C" w14:textId="77777777" w:rsidR="00FE57BC" w:rsidRDefault="00FE57BC" w:rsidP="00A66ABC">
      <w:pPr>
        <w:spacing w:line="480" w:lineRule="auto"/>
        <w:rPr>
          <w:b/>
          <w:bCs/>
          <w:lang w:val="en-US"/>
        </w:rPr>
      </w:pPr>
    </w:p>
    <w:p w14:paraId="5F4BD7FB" w14:textId="77777777" w:rsidR="00A66ABC" w:rsidRPr="00477BA6" w:rsidRDefault="00A66ABC" w:rsidP="00A66ABC">
      <w:pPr>
        <w:spacing w:line="480" w:lineRule="auto"/>
        <w:jc w:val="left"/>
        <w:rPr>
          <w:lang w:val="en-US"/>
        </w:rPr>
      </w:pPr>
      <w:r w:rsidRPr="007B164C">
        <w:rPr>
          <w:lang w:val="en-US"/>
        </w:rPr>
        <w:t>Maren Goetz</w:t>
      </w:r>
      <w:r w:rsidRPr="007B164C">
        <w:rPr>
          <w:vertAlign w:val="superscript"/>
          <w:lang w:val="en-US"/>
        </w:rPr>
        <w:t>1</w:t>
      </w:r>
      <w:r w:rsidRPr="007B164C">
        <w:rPr>
          <w:lang w:val="en-US"/>
        </w:rPr>
        <w:t xml:space="preserve">, </w:t>
      </w:r>
      <w:proofErr w:type="spellStart"/>
      <w:r w:rsidRPr="007B164C">
        <w:rPr>
          <w:lang w:val="en-US"/>
        </w:rPr>
        <w:t>Mitho</w:t>
      </w:r>
      <w:proofErr w:type="spellEnd"/>
      <w:r w:rsidRPr="007B164C">
        <w:rPr>
          <w:lang w:val="en-US"/>
        </w:rPr>
        <w:t xml:space="preserve"> Müller</w:t>
      </w:r>
      <w:r w:rsidRPr="007B164C">
        <w:rPr>
          <w:vertAlign w:val="superscript"/>
          <w:lang w:val="en-US"/>
        </w:rPr>
        <w:t>2</w:t>
      </w:r>
      <w:r w:rsidRPr="007B164C">
        <w:rPr>
          <w:lang w:val="en-US"/>
        </w:rPr>
        <w:t>, Raphael Gutsfeld</w:t>
      </w:r>
      <w:r w:rsidRPr="007B164C">
        <w:rPr>
          <w:vertAlign w:val="superscript"/>
          <w:lang w:val="en-US"/>
        </w:rPr>
        <w:t>2</w:t>
      </w:r>
      <w:r w:rsidRPr="007B164C">
        <w:rPr>
          <w:lang w:val="en-US"/>
        </w:rPr>
        <w:t xml:space="preserve">, </w:t>
      </w:r>
      <w:proofErr w:type="spellStart"/>
      <w:r w:rsidRPr="007B164C">
        <w:rPr>
          <w:lang w:val="en-US"/>
        </w:rPr>
        <w:t>Tjeerd</w:t>
      </w:r>
      <w:proofErr w:type="spellEnd"/>
      <w:r w:rsidRPr="007B164C">
        <w:rPr>
          <w:lang w:val="en-US"/>
        </w:rPr>
        <w:t xml:space="preserve"> Dijkstra</w:t>
      </w:r>
      <w:r w:rsidRPr="007B164C">
        <w:rPr>
          <w:vertAlign w:val="superscript"/>
          <w:lang w:val="en-US"/>
        </w:rPr>
        <w:t>3</w:t>
      </w:r>
      <w:r w:rsidRPr="007B164C">
        <w:rPr>
          <w:lang w:val="en-US"/>
        </w:rPr>
        <w:t>, Kathrin Hassdenteufel</w:t>
      </w:r>
      <w:r w:rsidRPr="007B164C">
        <w:rPr>
          <w:vertAlign w:val="superscript"/>
          <w:lang w:val="en-US"/>
        </w:rPr>
        <w:t>4</w:t>
      </w:r>
      <w:r w:rsidRPr="007B164C">
        <w:rPr>
          <w:lang w:val="en-US"/>
        </w:rPr>
        <w:t>, Sara Yvonne Brucker</w:t>
      </w:r>
      <w:r w:rsidRPr="007B164C">
        <w:rPr>
          <w:vertAlign w:val="superscript"/>
          <w:lang w:val="en-US"/>
        </w:rPr>
        <w:t>3</w:t>
      </w:r>
      <w:r w:rsidRPr="007B164C">
        <w:rPr>
          <w:lang w:val="en-US"/>
        </w:rPr>
        <w:t>, Armin Bauer</w:t>
      </w:r>
      <w:r w:rsidRPr="007B164C">
        <w:rPr>
          <w:vertAlign w:val="superscript"/>
          <w:lang w:val="en-US"/>
        </w:rPr>
        <w:t>3</w:t>
      </w:r>
      <w:r w:rsidRPr="007B164C">
        <w:rPr>
          <w:lang w:val="en-US"/>
        </w:rPr>
        <w:t>, Stefanie Joos</w:t>
      </w:r>
      <w:r w:rsidRPr="007B164C">
        <w:rPr>
          <w:vertAlign w:val="superscript"/>
          <w:lang w:val="en-US"/>
        </w:rPr>
        <w:t>5</w:t>
      </w:r>
      <w:r w:rsidRPr="007B164C">
        <w:rPr>
          <w:lang w:val="en-US"/>
        </w:rPr>
        <w:t xml:space="preserve">, </w:t>
      </w:r>
      <w:r>
        <w:rPr>
          <w:lang w:val="en-US"/>
        </w:rPr>
        <w:t>Miriam Giovanna Colombo</w:t>
      </w:r>
      <w:r>
        <w:rPr>
          <w:vertAlign w:val="superscript"/>
          <w:lang w:val="en-US"/>
        </w:rPr>
        <w:t>5</w:t>
      </w:r>
      <w:r>
        <w:rPr>
          <w:lang w:val="en-US"/>
        </w:rPr>
        <w:t xml:space="preserve">, </w:t>
      </w:r>
      <w:r w:rsidRPr="007B164C">
        <w:rPr>
          <w:lang w:val="en-US"/>
        </w:rPr>
        <w:t>Sabine Hawighorst-Knapstein</w:t>
      </w:r>
      <w:r w:rsidRPr="007B164C">
        <w:rPr>
          <w:vertAlign w:val="superscript"/>
          <w:lang w:val="en-US"/>
        </w:rPr>
        <w:t>6</w:t>
      </w:r>
      <w:r w:rsidRPr="007B164C">
        <w:rPr>
          <w:lang w:val="en-US"/>
        </w:rPr>
        <w:t>, Ariane Chaudhuri</w:t>
      </w:r>
      <w:r>
        <w:rPr>
          <w:vertAlign w:val="superscript"/>
          <w:lang w:val="en-US"/>
        </w:rPr>
        <w:t>6</w:t>
      </w:r>
      <w:r w:rsidRPr="007B164C">
        <w:rPr>
          <w:lang w:val="en-US"/>
        </w:rPr>
        <w:t xml:space="preserve">, </w:t>
      </w:r>
      <w:proofErr w:type="spellStart"/>
      <w:r w:rsidRPr="007B164C">
        <w:rPr>
          <w:lang w:val="en-US"/>
        </w:rPr>
        <w:t>Gudula</w:t>
      </w:r>
      <w:proofErr w:type="spellEnd"/>
      <w:r w:rsidRPr="007B164C">
        <w:rPr>
          <w:lang w:val="en-US"/>
        </w:rPr>
        <w:t xml:space="preserve"> </w:t>
      </w:r>
      <w:r>
        <w:rPr>
          <w:lang w:val="en-US"/>
        </w:rPr>
        <w:t>Kirtschig</w:t>
      </w:r>
      <w:r>
        <w:rPr>
          <w:vertAlign w:val="superscript"/>
          <w:lang w:val="en-US"/>
        </w:rPr>
        <w:t>6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Frauke</w:t>
      </w:r>
      <w:proofErr w:type="spellEnd"/>
      <w:r>
        <w:rPr>
          <w:lang w:val="en-US"/>
        </w:rPr>
        <w:t xml:space="preserve"> Saalmann</w:t>
      </w:r>
      <w:r>
        <w:rPr>
          <w:vertAlign w:val="superscript"/>
          <w:lang w:val="en-US"/>
        </w:rPr>
        <w:t>6</w:t>
      </w:r>
      <w:r>
        <w:rPr>
          <w:lang w:val="en-US"/>
        </w:rPr>
        <w:t>,</w:t>
      </w:r>
      <w:r w:rsidRPr="002B7822">
        <w:rPr>
          <w:lang w:val="en-US"/>
        </w:rPr>
        <w:t xml:space="preserve"> </w:t>
      </w:r>
      <w:r w:rsidRPr="007B164C">
        <w:rPr>
          <w:lang w:val="en-US"/>
        </w:rPr>
        <w:t>Stephanie Wallwiener</w:t>
      </w:r>
      <w:r w:rsidRPr="007B164C">
        <w:rPr>
          <w:vertAlign w:val="superscript"/>
          <w:lang w:val="en-US"/>
        </w:rPr>
        <w:t>4</w:t>
      </w:r>
      <w:r>
        <w:rPr>
          <w:vertAlign w:val="superscript"/>
          <w:lang w:val="en-US"/>
        </w:rPr>
        <w:t>*</w:t>
      </w:r>
      <w:r>
        <w:rPr>
          <w:lang w:val="en-US"/>
        </w:rPr>
        <w:t xml:space="preserve"> </w:t>
      </w:r>
    </w:p>
    <w:p w14:paraId="7BA9A713" w14:textId="77777777" w:rsidR="00A66ABC" w:rsidRPr="007B164C" w:rsidRDefault="00A66ABC" w:rsidP="00A66ABC">
      <w:pPr>
        <w:spacing w:line="480" w:lineRule="auto"/>
        <w:rPr>
          <w:vertAlign w:val="superscript"/>
          <w:lang w:val="en-US"/>
        </w:rPr>
      </w:pPr>
    </w:p>
    <w:p w14:paraId="367B7D83" w14:textId="77777777" w:rsidR="00A66ABC" w:rsidRDefault="00A66ABC" w:rsidP="00A66ABC">
      <w:pPr>
        <w:spacing w:after="160" w:line="480" w:lineRule="auto"/>
        <w:rPr>
          <w:lang w:val="en-US"/>
        </w:rPr>
      </w:pPr>
      <w:r w:rsidRPr="00C825F1">
        <w:rPr>
          <w:vertAlign w:val="superscript"/>
          <w:lang w:val="en-US"/>
        </w:rPr>
        <w:t>1</w:t>
      </w:r>
      <w:r w:rsidRPr="00C825F1">
        <w:rPr>
          <w:lang w:val="en-US"/>
        </w:rPr>
        <w:t>Department of General Pediatrics, University Children's Hospital, Heidelberg, Germany</w:t>
      </w:r>
      <w:r>
        <w:rPr>
          <w:lang w:val="en-US"/>
        </w:rPr>
        <w:t xml:space="preserve"> </w:t>
      </w:r>
    </w:p>
    <w:p w14:paraId="3A8ADCF0" w14:textId="77777777" w:rsidR="00A66ABC" w:rsidRDefault="00A66ABC" w:rsidP="00A66ABC">
      <w:pPr>
        <w:spacing w:after="160" w:line="480" w:lineRule="auto"/>
        <w:rPr>
          <w:lang w:val="en-US"/>
        </w:rPr>
      </w:pPr>
      <w:r w:rsidRPr="00C825F1">
        <w:rPr>
          <w:vertAlign w:val="superscript"/>
          <w:lang w:val="en-US"/>
        </w:rPr>
        <w:t>2</w:t>
      </w:r>
      <w:r w:rsidRPr="00C825F1">
        <w:rPr>
          <w:lang w:val="en-US"/>
        </w:rPr>
        <w:t>Department of Psychology, Ludwig Maximilian University, Munich, Germany</w:t>
      </w:r>
      <w:r>
        <w:rPr>
          <w:lang w:val="en-US"/>
        </w:rPr>
        <w:t xml:space="preserve"> </w:t>
      </w:r>
    </w:p>
    <w:p w14:paraId="7C4AAE90" w14:textId="77777777" w:rsidR="00A66ABC" w:rsidRDefault="00A66ABC" w:rsidP="00A66ABC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Department of Women’s Health, University Hospital </w:t>
      </w:r>
      <w:proofErr w:type="spellStart"/>
      <w:r>
        <w:rPr>
          <w:lang w:val="en-US"/>
        </w:rPr>
        <w:t>Tuebingen</w:t>
      </w:r>
      <w:proofErr w:type="spellEnd"/>
      <w:r>
        <w:rPr>
          <w:lang w:val="en-US"/>
        </w:rPr>
        <w:t>, Germany</w:t>
      </w:r>
    </w:p>
    <w:p w14:paraId="5817C02C" w14:textId="77777777" w:rsidR="00A66ABC" w:rsidRPr="00FF0629" w:rsidRDefault="00A66ABC" w:rsidP="00A66ABC">
      <w:pPr>
        <w:spacing w:line="480" w:lineRule="auto"/>
        <w:rPr>
          <w:szCs w:val="24"/>
          <w:lang w:val="en-US"/>
        </w:rPr>
      </w:pPr>
      <w:r>
        <w:rPr>
          <w:vertAlign w:val="superscript"/>
          <w:lang w:val="en-US"/>
        </w:rPr>
        <w:t>4</w:t>
      </w:r>
      <w:r w:rsidRPr="00C825F1">
        <w:rPr>
          <w:szCs w:val="24"/>
          <w:lang w:val="en-US"/>
        </w:rPr>
        <w:t>Department of Obstetrics and Gynecology, University of Heidelberg, Heidelberg, Germany</w:t>
      </w:r>
    </w:p>
    <w:p w14:paraId="22344D8D" w14:textId="2D0AD3AF" w:rsidR="00A66ABC" w:rsidRPr="006E30A2" w:rsidRDefault="00A66ABC" w:rsidP="00A66ABC">
      <w:pPr>
        <w:spacing w:line="480" w:lineRule="auto"/>
        <w:rPr>
          <w:szCs w:val="24"/>
          <w:lang w:val="en-US"/>
        </w:rPr>
      </w:pPr>
      <w:r w:rsidRPr="006E30A2">
        <w:rPr>
          <w:szCs w:val="24"/>
          <w:vertAlign w:val="superscript"/>
          <w:lang w:val="en-US"/>
        </w:rPr>
        <w:t>5</w:t>
      </w:r>
      <w:r w:rsidR="006E30A2" w:rsidRPr="006E30A2">
        <w:rPr>
          <w:szCs w:val="24"/>
          <w:lang w:val="en-US"/>
        </w:rPr>
        <w:t xml:space="preserve">Institute for General Practice and Interprofessional Care, University Hospital </w:t>
      </w:r>
      <w:proofErr w:type="spellStart"/>
      <w:r w:rsidR="006E30A2" w:rsidRPr="006E30A2">
        <w:rPr>
          <w:szCs w:val="24"/>
          <w:lang w:val="en-US"/>
        </w:rPr>
        <w:t>Tuebingen</w:t>
      </w:r>
      <w:proofErr w:type="spellEnd"/>
      <w:r w:rsidR="006E30A2" w:rsidRPr="006E30A2">
        <w:rPr>
          <w:szCs w:val="24"/>
          <w:lang w:val="en-US"/>
        </w:rPr>
        <w:t>, Germany</w:t>
      </w:r>
    </w:p>
    <w:p w14:paraId="4B8FCD79" w14:textId="77777777" w:rsidR="00A66ABC" w:rsidRPr="00595BA2" w:rsidRDefault="00A66ABC" w:rsidP="00A66ABC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6</w:t>
      </w:r>
      <w:r w:rsidRPr="00FF0629">
        <w:rPr>
          <w:lang w:val="en-US"/>
        </w:rPr>
        <w:t>Department of Health Promotion, AOK Baden-W</w:t>
      </w:r>
      <w:r>
        <w:rPr>
          <w:lang w:val="en-US"/>
        </w:rPr>
        <w:t>ue</w:t>
      </w:r>
      <w:r w:rsidRPr="00FF0629">
        <w:rPr>
          <w:lang w:val="en-US"/>
        </w:rPr>
        <w:t>rttemberg, Stuttgart, Germany</w:t>
      </w:r>
    </w:p>
    <w:p w14:paraId="66CA7E16" w14:textId="77777777" w:rsidR="00A66ABC" w:rsidRDefault="00A66ABC" w:rsidP="00A66ABC">
      <w:pPr>
        <w:spacing w:line="480" w:lineRule="auto"/>
        <w:rPr>
          <w:b/>
          <w:szCs w:val="24"/>
          <w:lang w:val="en-US"/>
        </w:rPr>
      </w:pPr>
    </w:p>
    <w:p w14:paraId="0153F7C0" w14:textId="77777777" w:rsidR="00A66ABC" w:rsidRDefault="00A66ABC" w:rsidP="00A66ABC">
      <w:pPr>
        <w:spacing w:line="480" w:lineRule="auto"/>
        <w:rPr>
          <w:b/>
          <w:szCs w:val="24"/>
          <w:lang w:val="en-US"/>
        </w:rPr>
      </w:pPr>
      <w:r>
        <w:rPr>
          <w:b/>
          <w:szCs w:val="24"/>
          <w:lang w:val="en-US"/>
        </w:rPr>
        <w:t>*</w:t>
      </w:r>
      <w:r w:rsidRPr="00C825F1">
        <w:rPr>
          <w:b/>
          <w:szCs w:val="24"/>
          <w:lang w:val="en-US"/>
        </w:rPr>
        <w:t>Corresponding author:</w:t>
      </w:r>
      <w:r>
        <w:rPr>
          <w:b/>
          <w:szCs w:val="24"/>
          <w:lang w:val="en-US"/>
        </w:rPr>
        <w:t xml:space="preserve"> </w:t>
      </w:r>
    </w:p>
    <w:p w14:paraId="0D54277E" w14:textId="77777777" w:rsidR="00A66ABC" w:rsidRDefault="00A66ABC" w:rsidP="00A66ABC">
      <w:pPr>
        <w:spacing w:line="480" w:lineRule="auto"/>
        <w:rPr>
          <w:szCs w:val="24"/>
          <w:lang w:val="en-US"/>
        </w:rPr>
      </w:pPr>
      <w:r w:rsidRPr="00C825F1">
        <w:rPr>
          <w:szCs w:val="24"/>
          <w:lang w:val="en-US"/>
        </w:rPr>
        <w:t xml:space="preserve">Stephanie </w:t>
      </w:r>
      <w:proofErr w:type="spellStart"/>
      <w:r w:rsidRPr="00C825F1">
        <w:rPr>
          <w:szCs w:val="24"/>
          <w:lang w:val="en-US"/>
        </w:rPr>
        <w:t>Wallwiener</w:t>
      </w:r>
      <w:proofErr w:type="spellEnd"/>
      <w:r>
        <w:rPr>
          <w:szCs w:val="24"/>
          <w:lang w:val="en-US"/>
        </w:rPr>
        <w:t xml:space="preserve">, </w:t>
      </w:r>
      <w:r w:rsidRPr="00C825F1">
        <w:rPr>
          <w:szCs w:val="24"/>
          <w:lang w:val="en-US"/>
        </w:rPr>
        <w:t>PhD</w:t>
      </w:r>
      <w:r>
        <w:rPr>
          <w:szCs w:val="24"/>
          <w:lang w:val="en-US"/>
        </w:rPr>
        <w:t xml:space="preserve">, </w:t>
      </w:r>
    </w:p>
    <w:p w14:paraId="707BBCBA" w14:textId="77777777" w:rsidR="00A66ABC" w:rsidRDefault="00A66ABC" w:rsidP="00A66ABC">
      <w:pPr>
        <w:spacing w:line="480" w:lineRule="auto"/>
        <w:rPr>
          <w:szCs w:val="24"/>
          <w:lang w:val="en-US"/>
        </w:rPr>
      </w:pPr>
      <w:r w:rsidRPr="00C825F1">
        <w:rPr>
          <w:szCs w:val="24"/>
          <w:lang w:val="en-US"/>
        </w:rPr>
        <w:t>Department of Obstetrics and Gynecology</w:t>
      </w:r>
      <w:r>
        <w:rPr>
          <w:szCs w:val="24"/>
          <w:lang w:val="en-US"/>
        </w:rPr>
        <w:t xml:space="preserve">, </w:t>
      </w:r>
      <w:r w:rsidRPr="00AB64C3">
        <w:rPr>
          <w:szCs w:val="24"/>
          <w:lang w:val="en-US"/>
        </w:rPr>
        <w:t xml:space="preserve">University of Heidelberg, </w:t>
      </w:r>
      <w:proofErr w:type="spellStart"/>
      <w:r w:rsidRPr="00AB64C3">
        <w:rPr>
          <w:szCs w:val="24"/>
          <w:lang w:val="en-US"/>
        </w:rPr>
        <w:t>Im</w:t>
      </w:r>
      <w:proofErr w:type="spellEnd"/>
      <w:r w:rsidRPr="00AB64C3">
        <w:rPr>
          <w:szCs w:val="24"/>
          <w:lang w:val="en-US"/>
        </w:rPr>
        <w:t xml:space="preserve"> </w:t>
      </w:r>
      <w:proofErr w:type="spellStart"/>
      <w:r w:rsidRPr="00AB64C3">
        <w:rPr>
          <w:szCs w:val="24"/>
          <w:lang w:val="en-US"/>
        </w:rPr>
        <w:t>Neuenheimer</w:t>
      </w:r>
      <w:proofErr w:type="spellEnd"/>
      <w:r w:rsidRPr="00AB64C3">
        <w:rPr>
          <w:szCs w:val="24"/>
          <w:lang w:val="en-US"/>
        </w:rPr>
        <w:t xml:space="preserve"> Feld 440 Heidelberg, 69120 Germany, </w:t>
      </w:r>
    </w:p>
    <w:p w14:paraId="56041A80" w14:textId="77777777" w:rsidR="003F0D22" w:rsidRPr="00A66ABC" w:rsidRDefault="00A66ABC" w:rsidP="00A66ABC">
      <w:pPr>
        <w:rPr>
          <w:lang w:val="en-US"/>
        </w:rPr>
      </w:pPr>
      <w:r w:rsidRPr="00B17D66">
        <w:rPr>
          <w:szCs w:val="24"/>
          <w:lang w:val="en-US"/>
        </w:rPr>
        <w:t>Phone: 49 6221 5636956, Email: stephanie.wallwiener@</w:t>
      </w:r>
      <w:r>
        <w:rPr>
          <w:szCs w:val="24"/>
          <w:lang w:val="en-US"/>
        </w:rPr>
        <w:t>med.uni-heidelberg.de</w:t>
      </w:r>
    </w:p>
    <w:sectPr w:rsidR="003F0D22" w:rsidRPr="00A66ABC" w:rsidSect="00F22E8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854232"/>
    <w:multiLevelType w:val="multilevel"/>
    <w:tmpl w:val="CA5816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ABC"/>
    <w:rsid w:val="000127B2"/>
    <w:rsid w:val="00023CD0"/>
    <w:rsid w:val="00051E7F"/>
    <w:rsid w:val="00055D6E"/>
    <w:rsid w:val="000604E4"/>
    <w:rsid w:val="00063055"/>
    <w:rsid w:val="0007074D"/>
    <w:rsid w:val="00077AB6"/>
    <w:rsid w:val="00091D3D"/>
    <w:rsid w:val="000B109C"/>
    <w:rsid w:val="000B2930"/>
    <w:rsid w:val="000B536E"/>
    <w:rsid w:val="000D55C8"/>
    <w:rsid w:val="000F6DC6"/>
    <w:rsid w:val="00100D6E"/>
    <w:rsid w:val="0011545B"/>
    <w:rsid w:val="001207B7"/>
    <w:rsid w:val="00170244"/>
    <w:rsid w:val="001718B3"/>
    <w:rsid w:val="00187014"/>
    <w:rsid w:val="00197C4B"/>
    <w:rsid w:val="001C1B5D"/>
    <w:rsid w:val="001D5924"/>
    <w:rsid w:val="001E4DA3"/>
    <w:rsid w:val="001F7168"/>
    <w:rsid w:val="00217440"/>
    <w:rsid w:val="00235C4C"/>
    <w:rsid w:val="002478EB"/>
    <w:rsid w:val="00253A1B"/>
    <w:rsid w:val="00271EF3"/>
    <w:rsid w:val="00282B08"/>
    <w:rsid w:val="00285EE2"/>
    <w:rsid w:val="002A0602"/>
    <w:rsid w:val="002A4E32"/>
    <w:rsid w:val="002B17E9"/>
    <w:rsid w:val="002B370E"/>
    <w:rsid w:val="002B656E"/>
    <w:rsid w:val="002C7948"/>
    <w:rsid w:val="00310118"/>
    <w:rsid w:val="00310DBB"/>
    <w:rsid w:val="00323999"/>
    <w:rsid w:val="003252E2"/>
    <w:rsid w:val="003572DE"/>
    <w:rsid w:val="00366D81"/>
    <w:rsid w:val="00381899"/>
    <w:rsid w:val="003A4FAF"/>
    <w:rsid w:val="003B3737"/>
    <w:rsid w:val="003B6FED"/>
    <w:rsid w:val="003D292E"/>
    <w:rsid w:val="003D43BC"/>
    <w:rsid w:val="003F369A"/>
    <w:rsid w:val="003F47E7"/>
    <w:rsid w:val="00404759"/>
    <w:rsid w:val="0041658C"/>
    <w:rsid w:val="0043419E"/>
    <w:rsid w:val="004B75F2"/>
    <w:rsid w:val="004C0925"/>
    <w:rsid w:val="004D088B"/>
    <w:rsid w:val="004D205E"/>
    <w:rsid w:val="004D52C8"/>
    <w:rsid w:val="004D5F49"/>
    <w:rsid w:val="004F6383"/>
    <w:rsid w:val="005021A5"/>
    <w:rsid w:val="0050783D"/>
    <w:rsid w:val="0051588C"/>
    <w:rsid w:val="00521D8F"/>
    <w:rsid w:val="00523243"/>
    <w:rsid w:val="0052499B"/>
    <w:rsid w:val="00531816"/>
    <w:rsid w:val="005322DC"/>
    <w:rsid w:val="00533A35"/>
    <w:rsid w:val="00540FF5"/>
    <w:rsid w:val="00550622"/>
    <w:rsid w:val="00582BC5"/>
    <w:rsid w:val="0058516C"/>
    <w:rsid w:val="00585964"/>
    <w:rsid w:val="00594539"/>
    <w:rsid w:val="005A12EF"/>
    <w:rsid w:val="005B52E4"/>
    <w:rsid w:val="005C116F"/>
    <w:rsid w:val="00622877"/>
    <w:rsid w:val="00641791"/>
    <w:rsid w:val="006460DD"/>
    <w:rsid w:val="00662AD1"/>
    <w:rsid w:val="00686842"/>
    <w:rsid w:val="00693E52"/>
    <w:rsid w:val="00697198"/>
    <w:rsid w:val="006B6C90"/>
    <w:rsid w:val="006C47A9"/>
    <w:rsid w:val="006D4554"/>
    <w:rsid w:val="006D4980"/>
    <w:rsid w:val="006E30A2"/>
    <w:rsid w:val="006E6FBE"/>
    <w:rsid w:val="00706472"/>
    <w:rsid w:val="00706582"/>
    <w:rsid w:val="00711BD4"/>
    <w:rsid w:val="0071445A"/>
    <w:rsid w:val="007341A8"/>
    <w:rsid w:val="007423B6"/>
    <w:rsid w:val="00746E87"/>
    <w:rsid w:val="007651C3"/>
    <w:rsid w:val="0077500E"/>
    <w:rsid w:val="0077738A"/>
    <w:rsid w:val="0078040A"/>
    <w:rsid w:val="00786F36"/>
    <w:rsid w:val="007A47AA"/>
    <w:rsid w:val="007A5A80"/>
    <w:rsid w:val="007D030D"/>
    <w:rsid w:val="007E152F"/>
    <w:rsid w:val="007F0D5A"/>
    <w:rsid w:val="007F2AE9"/>
    <w:rsid w:val="00837519"/>
    <w:rsid w:val="008413FC"/>
    <w:rsid w:val="00841E88"/>
    <w:rsid w:val="008A75DB"/>
    <w:rsid w:val="008D5FC1"/>
    <w:rsid w:val="008E20F5"/>
    <w:rsid w:val="008F519F"/>
    <w:rsid w:val="0092230B"/>
    <w:rsid w:val="00923B35"/>
    <w:rsid w:val="00926E10"/>
    <w:rsid w:val="0093543F"/>
    <w:rsid w:val="00935FD7"/>
    <w:rsid w:val="00974CC8"/>
    <w:rsid w:val="00980B5A"/>
    <w:rsid w:val="00984435"/>
    <w:rsid w:val="00990CE8"/>
    <w:rsid w:val="009944CF"/>
    <w:rsid w:val="00994894"/>
    <w:rsid w:val="009A7A11"/>
    <w:rsid w:val="009B07FE"/>
    <w:rsid w:val="009C3C3C"/>
    <w:rsid w:val="009D5FD9"/>
    <w:rsid w:val="009E37E2"/>
    <w:rsid w:val="00A02925"/>
    <w:rsid w:val="00A04B8C"/>
    <w:rsid w:val="00A06D58"/>
    <w:rsid w:val="00A1711B"/>
    <w:rsid w:val="00A25BB4"/>
    <w:rsid w:val="00A37811"/>
    <w:rsid w:val="00A42962"/>
    <w:rsid w:val="00A45584"/>
    <w:rsid w:val="00A66ABC"/>
    <w:rsid w:val="00A90F6E"/>
    <w:rsid w:val="00A929E3"/>
    <w:rsid w:val="00AA63A6"/>
    <w:rsid w:val="00AB2319"/>
    <w:rsid w:val="00AB3BB5"/>
    <w:rsid w:val="00AC2937"/>
    <w:rsid w:val="00AC6956"/>
    <w:rsid w:val="00B17134"/>
    <w:rsid w:val="00B17CF8"/>
    <w:rsid w:val="00B2520A"/>
    <w:rsid w:val="00B2798B"/>
    <w:rsid w:val="00B30B88"/>
    <w:rsid w:val="00B41E20"/>
    <w:rsid w:val="00B530A5"/>
    <w:rsid w:val="00B61E75"/>
    <w:rsid w:val="00B713A8"/>
    <w:rsid w:val="00B81F6E"/>
    <w:rsid w:val="00B859A9"/>
    <w:rsid w:val="00BB5C33"/>
    <w:rsid w:val="00BB6D74"/>
    <w:rsid w:val="00BD04C8"/>
    <w:rsid w:val="00BE6323"/>
    <w:rsid w:val="00BE7106"/>
    <w:rsid w:val="00BF16C7"/>
    <w:rsid w:val="00BF6F9C"/>
    <w:rsid w:val="00C02188"/>
    <w:rsid w:val="00C14EA3"/>
    <w:rsid w:val="00C303B8"/>
    <w:rsid w:val="00C40649"/>
    <w:rsid w:val="00C40F8B"/>
    <w:rsid w:val="00C458B0"/>
    <w:rsid w:val="00C52A8F"/>
    <w:rsid w:val="00C6339F"/>
    <w:rsid w:val="00C75662"/>
    <w:rsid w:val="00C950C5"/>
    <w:rsid w:val="00CB3BE1"/>
    <w:rsid w:val="00CB5028"/>
    <w:rsid w:val="00CD656C"/>
    <w:rsid w:val="00CE5936"/>
    <w:rsid w:val="00D02F7E"/>
    <w:rsid w:val="00D27079"/>
    <w:rsid w:val="00D27FAC"/>
    <w:rsid w:val="00D5650A"/>
    <w:rsid w:val="00D733AE"/>
    <w:rsid w:val="00D769C5"/>
    <w:rsid w:val="00D84692"/>
    <w:rsid w:val="00DA064B"/>
    <w:rsid w:val="00DA1163"/>
    <w:rsid w:val="00DD1B53"/>
    <w:rsid w:val="00DE2A34"/>
    <w:rsid w:val="00DE5C4B"/>
    <w:rsid w:val="00DE74E5"/>
    <w:rsid w:val="00DF2738"/>
    <w:rsid w:val="00E02D8E"/>
    <w:rsid w:val="00E165F5"/>
    <w:rsid w:val="00E22DC5"/>
    <w:rsid w:val="00E31F97"/>
    <w:rsid w:val="00E32D4E"/>
    <w:rsid w:val="00E568FD"/>
    <w:rsid w:val="00E670F1"/>
    <w:rsid w:val="00E718F8"/>
    <w:rsid w:val="00E90489"/>
    <w:rsid w:val="00E92078"/>
    <w:rsid w:val="00E94917"/>
    <w:rsid w:val="00EA4FE0"/>
    <w:rsid w:val="00EA5032"/>
    <w:rsid w:val="00EB18C5"/>
    <w:rsid w:val="00EC3C35"/>
    <w:rsid w:val="00ED1383"/>
    <w:rsid w:val="00ED699D"/>
    <w:rsid w:val="00EF111A"/>
    <w:rsid w:val="00EF691B"/>
    <w:rsid w:val="00F06B37"/>
    <w:rsid w:val="00F22E88"/>
    <w:rsid w:val="00F82C26"/>
    <w:rsid w:val="00F856B9"/>
    <w:rsid w:val="00F86A14"/>
    <w:rsid w:val="00F9461E"/>
    <w:rsid w:val="00F97352"/>
    <w:rsid w:val="00FB29EF"/>
    <w:rsid w:val="00FB33AF"/>
    <w:rsid w:val="00FC69DB"/>
    <w:rsid w:val="00FD7D1A"/>
    <w:rsid w:val="00FE57BC"/>
    <w:rsid w:val="00FF071D"/>
    <w:rsid w:val="00FF1B47"/>
    <w:rsid w:val="00FF39F6"/>
    <w:rsid w:val="00FF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9D1421"/>
  <w14:defaultImageDpi w14:val="32767"/>
  <w15:chartTrackingRefBased/>
  <w15:docId w15:val="{20406AC5-03B5-3E4D-A70E-C0427F3F8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theme="minorBidi"/>
        <w:b/>
        <w:iCs/>
        <w:color w:val="000000" w:themeColor="text1"/>
        <w:sz w:val="24"/>
        <w:szCs w:val="18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A66ABC"/>
    <w:pPr>
      <w:spacing w:line="360" w:lineRule="auto"/>
      <w:jc w:val="both"/>
    </w:pPr>
    <w:rPr>
      <w:b w:val="0"/>
      <w:sz w:val="2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A47AA"/>
    <w:pPr>
      <w:keepNext/>
      <w:numPr>
        <w:ilvl w:val="1"/>
        <w:numId w:val="2"/>
      </w:numPr>
      <w:spacing w:before="240" w:after="60" w:line="276" w:lineRule="auto"/>
      <w:outlineLvl w:val="1"/>
    </w:pPr>
    <w:rPr>
      <w:rFonts w:asciiTheme="minorHAnsi" w:eastAsia="Times New Roman" w:hAnsiTheme="minorHAnsi" w:cs="Times New Roman"/>
      <w:bCs/>
      <w:color w:val="auto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A47AA"/>
    <w:pPr>
      <w:keepNext/>
      <w:numPr>
        <w:ilvl w:val="2"/>
        <w:numId w:val="1"/>
      </w:numPr>
      <w:spacing w:before="240" w:after="60" w:line="276" w:lineRule="auto"/>
      <w:outlineLvl w:val="2"/>
    </w:pPr>
    <w:rPr>
      <w:rFonts w:asciiTheme="minorHAnsi" w:eastAsia="Times New Roman" w:hAnsiTheme="minorHAnsi" w:cs="Times New Roman"/>
      <w:bCs/>
      <w:iCs w:val="0"/>
      <w:color w:val="auto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950C5"/>
    <w:pPr>
      <w:keepNext/>
      <w:spacing w:after="200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7A47AA"/>
    <w:rPr>
      <w:rFonts w:asciiTheme="minorHAnsi" w:eastAsia="Times New Roman" w:hAnsiTheme="minorHAnsi" w:cs="Times New Roman"/>
      <w:bCs/>
      <w:color w:val="auto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A47AA"/>
    <w:rPr>
      <w:rFonts w:asciiTheme="minorHAnsi" w:eastAsia="Times New Roman" w:hAnsiTheme="minorHAnsi" w:cs="Times New Roman"/>
      <w:bCs/>
      <w:iCs w:val="0"/>
      <w:color w:val="auto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90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Goetz</dc:creator>
  <cp:keywords/>
  <dc:description/>
  <cp:lastModifiedBy>Maren Goetz</cp:lastModifiedBy>
  <cp:revision>3</cp:revision>
  <dcterms:created xsi:type="dcterms:W3CDTF">2021-02-09T17:36:00Z</dcterms:created>
  <dcterms:modified xsi:type="dcterms:W3CDTF">2021-05-11T15:52:00Z</dcterms:modified>
</cp:coreProperties>
</file>